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5713B" w14:textId="42A78DA1" w:rsidR="001D2DAD" w:rsidRPr="00A478F6" w:rsidRDefault="001D2DAD" w:rsidP="00A478F6">
      <w:pPr>
        <w:jc w:val="center"/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A478F6">
        <w:rPr>
          <w:rFonts w:ascii="Segoe UI" w:hAnsi="Segoe UI" w:cs="Segoe UI"/>
          <w:b/>
          <w:bCs/>
          <w:color w:val="242424"/>
          <w:shd w:val="clear" w:color="auto" w:fill="FFFFFF"/>
        </w:rPr>
        <w:t>Appendix 1</w:t>
      </w:r>
    </w:p>
    <w:p w14:paraId="7EB5D63F" w14:textId="77777777" w:rsidR="001D2DAD" w:rsidRPr="00A478F6" w:rsidRDefault="001D2DAD" w:rsidP="001D2DAD">
      <w:pPr>
        <w:rPr>
          <w:b/>
          <w:bCs/>
        </w:rPr>
      </w:pPr>
      <w:r w:rsidRPr="00A478F6">
        <w:rPr>
          <w:b/>
          <w:bCs/>
        </w:rPr>
        <w:t>Interview Topic Guide</w:t>
      </w:r>
    </w:p>
    <w:p w14:paraId="20E92BCB" w14:textId="77777777" w:rsidR="001D2DAD" w:rsidRPr="00A478F6" w:rsidRDefault="001D2DAD" w:rsidP="001D2DAD">
      <w:pPr>
        <w:rPr>
          <w:b/>
          <w:bCs/>
        </w:rPr>
      </w:pPr>
      <w:r w:rsidRPr="00A478F6">
        <w:rPr>
          <w:b/>
          <w:bCs/>
        </w:rPr>
        <w:t>Title of Study: Exploring the experiences of loneliness with people living with mental health problems</w:t>
      </w:r>
    </w:p>
    <w:p w14:paraId="2C41DCCB" w14:textId="77777777" w:rsidR="001D2DAD" w:rsidRDefault="001D2DAD" w:rsidP="001D2DAD"/>
    <w:p w14:paraId="75C02D9C" w14:textId="77777777" w:rsidR="001D2DAD" w:rsidRDefault="001D2DAD" w:rsidP="001D2DAD">
      <w:r>
        <w:t>1.</w:t>
      </w:r>
      <w:r>
        <w:tab/>
        <w:t>First of all, could you tell us about who you have contact with, both face-to-face and via technology?</w:t>
      </w:r>
    </w:p>
    <w:p w14:paraId="68A2C004" w14:textId="77777777" w:rsidR="001D2DAD" w:rsidRDefault="001D2DAD" w:rsidP="001D2DAD">
      <w:r>
        <w:t>Interviewer Prompts:</w:t>
      </w:r>
    </w:p>
    <w:p w14:paraId="46AD4D84" w14:textId="77777777" w:rsidR="001D2DAD" w:rsidRDefault="001D2DAD" w:rsidP="001D2DAD">
      <w:r>
        <w:t>•</w:t>
      </w:r>
      <w:r>
        <w:tab/>
        <w:t>For example, are there people you see each day, every week or on a regular basis?</w:t>
      </w:r>
    </w:p>
    <w:p w14:paraId="0183A8A8" w14:textId="77777777" w:rsidR="001D2DAD" w:rsidRDefault="001D2DAD" w:rsidP="001D2DAD">
      <w:r>
        <w:t>•</w:t>
      </w:r>
      <w:r>
        <w:tab/>
        <w:t>Do you belong to any groups or clubs? Do you work?</w:t>
      </w:r>
    </w:p>
    <w:p w14:paraId="32E9F77E" w14:textId="77777777" w:rsidR="001D2DAD" w:rsidRDefault="001D2DAD" w:rsidP="001D2DAD">
      <w:r>
        <w:t>•</w:t>
      </w:r>
      <w:r>
        <w:tab/>
        <w:t>Could you tell me about your use of technology and social media (Facebook, Instagram, Twitter, WhatsApp, Skype, apps, online forums, assistive tech etc)?</w:t>
      </w:r>
    </w:p>
    <w:p w14:paraId="54C87B09" w14:textId="77777777" w:rsidR="001D2DAD" w:rsidRDefault="001D2DAD" w:rsidP="001D2DAD"/>
    <w:p w14:paraId="2A24DA94" w14:textId="77777777" w:rsidR="001D2DAD" w:rsidRDefault="001D2DAD" w:rsidP="001D2DAD">
      <w:r>
        <w:t>Experience of loneliness</w:t>
      </w:r>
    </w:p>
    <w:p w14:paraId="62E23AE0" w14:textId="77777777" w:rsidR="001D2DAD" w:rsidRDefault="001D2DAD" w:rsidP="001D2DAD">
      <w:r>
        <w:t>2.</w:t>
      </w:r>
      <w:r>
        <w:tab/>
        <w:t xml:space="preserve">Can you tell me what the word lonely means to you? How would you define it? </w:t>
      </w:r>
    </w:p>
    <w:p w14:paraId="1BF99EC9" w14:textId="77777777" w:rsidR="001D2DAD" w:rsidRDefault="001D2DAD" w:rsidP="001D2DAD">
      <w:r>
        <w:t xml:space="preserve">Interviewer Prompts: </w:t>
      </w:r>
    </w:p>
    <w:p w14:paraId="524D3EB7" w14:textId="77777777" w:rsidR="001D2DAD" w:rsidRDefault="001D2DAD" w:rsidP="001D2DAD">
      <w:r>
        <w:t>•</w:t>
      </w:r>
      <w:r>
        <w:tab/>
        <w:t xml:space="preserve">How does it make you feel? Physically, psychologically, emotionally </w:t>
      </w:r>
      <w:proofErr w:type="gramStart"/>
      <w:r>
        <w:t>e.g.</w:t>
      </w:r>
      <w:proofErr w:type="gramEnd"/>
      <w:r>
        <w:t xml:space="preserve"> social anxiety.</w:t>
      </w:r>
    </w:p>
    <w:p w14:paraId="786BC712" w14:textId="77777777" w:rsidR="001D2DAD" w:rsidRDefault="001D2DAD" w:rsidP="001D2DAD"/>
    <w:p w14:paraId="59C10083" w14:textId="77777777" w:rsidR="001D2DAD" w:rsidRDefault="001D2DAD" w:rsidP="001D2DAD">
      <w:r>
        <w:t>3.</w:t>
      </w:r>
      <w:r>
        <w:tab/>
        <w:t>Has there been a time or times in your life when you have been lonely?</w:t>
      </w:r>
    </w:p>
    <w:p w14:paraId="5C3D8EE9" w14:textId="77777777" w:rsidR="001D2DAD" w:rsidRDefault="001D2DAD" w:rsidP="001D2DAD">
      <w:r>
        <w:t>4.</w:t>
      </w:r>
      <w:r>
        <w:tab/>
        <w:t>Would you say you feel lonely in your life in general at the moment?</w:t>
      </w:r>
    </w:p>
    <w:p w14:paraId="40A05B02" w14:textId="77777777" w:rsidR="001D2DAD" w:rsidRDefault="001D2DAD" w:rsidP="001D2DAD"/>
    <w:p w14:paraId="62D037D0" w14:textId="77777777" w:rsidR="001D2DAD" w:rsidRDefault="001D2DAD" w:rsidP="001D2DAD">
      <w:r>
        <w:t>What is/was that like?</w:t>
      </w:r>
    </w:p>
    <w:p w14:paraId="68FA0977" w14:textId="77777777" w:rsidR="001D2DAD" w:rsidRDefault="001D2DAD" w:rsidP="001D2DAD">
      <w:r>
        <w:t xml:space="preserve">Interviewer Prompts: </w:t>
      </w:r>
    </w:p>
    <w:p w14:paraId="5B4A1171" w14:textId="77777777" w:rsidR="001D2DAD" w:rsidRDefault="001D2DAD" w:rsidP="001D2DAD">
      <w:r>
        <w:t>•</w:t>
      </w:r>
      <w:r>
        <w:tab/>
        <w:t>How does loneliness impact on you day to day?</w:t>
      </w:r>
    </w:p>
    <w:p w14:paraId="438BF584" w14:textId="77777777" w:rsidR="001D2DAD" w:rsidRDefault="001D2DAD" w:rsidP="001D2DAD">
      <w:r>
        <w:t>•</w:t>
      </w:r>
      <w:r>
        <w:tab/>
        <w:t xml:space="preserve">Are there things that you think have triggered or underlie your feeling of loneliness?  </w:t>
      </w:r>
      <w:proofErr w:type="gramStart"/>
      <w:r>
        <w:t>E.g.</w:t>
      </w:r>
      <w:proofErr w:type="gramEnd"/>
      <w:r>
        <w:t xml:space="preserve"> age, culture, personality characteristics, difficulty fitting in, stopping work, moving location, loss of a partner or family.</w:t>
      </w:r>
    </w:p>
    <w:p w14:paraId="6B569E25" w14:textId="77777777" w:rsidR="001D2DAD" w:rsidRDefault="001D2DAD" w:rsidP="001D2DAD">
      <w:r>
        <w:t>•</w:t>
      </w:r>
      <w:r>
        <w:tab/>
        <w:t xml:space="preserve">Are there situations or times when you feel </w:t>
      </w:r>
      <w:proofErr w:type="gramStart"/>
      <w:r>
        <w:t>more lonely</w:t>
      </w:r>
      <w:proofErr w:type="gramEnd"/>
      <w:r>
        <w:t xml:space="preserve"> than others? Prompt: </w:t>
      </w:r>
      <w:proofErr w:type="gramStart"/>
      <w:r>
        <w:t>e.g.</w:t>
      </w:r>
      <w:proofErr w:type="gramEnd"/>
      <w:r>
        <w:t xml:space="preserve"> seasonal, not working.</w:t>
      </w:r>
    </w:p>
    <w:p w14:paraId="74FDDF6F" w14:textId="77777777" w:rsidR="001D2DAD" w:rsidRDefault="001D2DAD" w:rsidP="001D2DAD"/>
    <w:p w14:paraId="4A71980A" w14:textId="77777777" w:rsidR="001D2DAD" w:rsidRDefault="001D2DAD" w:rsidP="001D2DAD">
      <w:r>
        <w:t>Social contact and loneliness</w:t>
      </w:r>
    </w:p>
    <w:p w14:paraId="02E29513" w14:textId="77777777" w:rsidR="001D2DAD" w:rsidRDefault="001D2DAD" w:rsidP="001D2DAD">
      <w:r>
        <w:t>5.</w:t>
      </w:r>
      <w:r>
        <w:tab/>
        <w:t>Do you feel lonely when you are in the company of others?</w:t>
      </w:r>
    </w:p>
    <w:p w14:paraId="497D9A6C" w14:textId="77777777" w:rsidR="001D2DAD" w:rsidRDefault="001D2DAD" w:rsidP="001D2DAD">
      <w:r>
        <w:t xml:space="preserve">Are there any kinds of social contact that make you feel more or less lonely? </w:t>
      </w:r>
    </w:p>
    <w:p w14:paraId="7299F4A1" w14:textId="77777777" w:rsidR="001D2DAD" w:rsidRDefault="001D2DAD" w:rsidP="001D2DAD">
      <w:r>
        <w:lastRenderedPageBreak/>
        <w:t>Interviewer Prompts:</w:t>
      </w:r>
    </w:p>
    <w:p w14:paraId="174ABBB4" w14:textId="77777777" w:rsidR="001D2DAD" w:rsidRDefault="001D2DAD" w:rsidP="001D2DAD">
      <w:r>
        <w:t>•</w:t>
      </w:r>
      <w:r>
        <w:tab/>
      </w:r>
      <w:proofErr w:type="gramStart"/>
      <w:r>
        <w:t>E.g.</w:t>
      </w:r>
      <w:proofErr w:type="gramEnd"/>
      <w:r>
        <w:t xml:space="preserve"> groups, family, special friend, in person rather than technology.</w:t>
      </w:r>
    </w:p>
    <w:p w14:paraId="290F9B92" w14:textId="77777777" w:rsidR="001D2DAD" w:rsidRDefault="001D2DAD" w:rsidP="001D2DAD">
      <w:r>
        <w:t>•</w:t>
      </w:r>
      <w:r>
        <w:tab/>
        <w:t>When you meet people, do you feel that you can talk to them easily?</w:t>
      </w:r>
    </w:p>
    <w:p w14:paraId="56CFE5D6" w14:textId="77777777" w:rsidR="001D2DAD" w:rsidRDefault="001D2DAD" w:rsidP="001D2DAD"/>
    <w:p w14:paraId="00B12C9F" w14:textId="61E296C6" w:rsidR="001D2DAD" w:rsidRDefault="001D2DAD" w:rsidP="001D2DAD">
      <w:r>
        <w:t>6.</w:t>
      </w:r>
      <w:r>
        <w:tab/>
        <w:t xml:space="preserve">What is the difference between meeting people, making friends and </w:t>
      </w:r>
      <w:proofErr w:type="gramStart"/>
      <w:r>
        <w:t xml:space="preserve">maintaining </w:t>
      </w:r>
      <w:r w:rsidR="00251186">
        <w:t xml:space="preserve"> </w:t>
      </w:r>
      <w:r>
        <w:t>friendships</w:t>
      </w:r>
      <w:proofErr w:type="gramEnd"/>
      <w:r>
        <w:t>?</w:t>
      </w:r>
    </w:p>
    <w:p w14:paraId="28097620" w14:textId="77777777" w:rsidR="001D2DAD" w:rsidRDefault="001D2DAD" w:rsidP="001D2DAD"/>
    <w:p w14:paraId="0E058378" w14:textId="77777777" w:rsidR="001D2DAD" w:rsidRDefault="001D2DAD" w:rsidP="001D2DAD">
      <w:r>
        <w:t>7.</w:t>
      </w:r>
      <w:r>
        <w:tab/>
        <w:t>Do you think that spending time on your own can be helpful/therapeutic?</w:t>
      </w:r>
    </w:p>
    <w:p w14:paraId="04914968" w14:textId="77777777" w:rsidR="001D2DAD" w:rsidRDefault="001D2DAD" w:rsidP="001D2DAD"/>
    <w:p w14:paraId="54B9DC74" w14:textId="77777777" w:rsidR="001D2DAD" w:rsidRDefault="001D2DAD" w:rsidP="001D2DAD">
      <w:r>
        <w:t>8.</w:t>
      </w:r>
      <w:r>
        <w:tab/>
        <w:t xml:space="preserve">Does spending too much time on your own become unhealthy? </w:t>
      </w:r>
    </w:p>
    <w:p w14:paraId="794B4323" w14:textId="77777777" w:rsidR="001D2DAD" w:rsidRDefault="001D2DAD" w:rsidP="001D2DAD">
      <w:r>
        <w:t>•</w:t>
      </w:r>
      <w:r>
        <w:tab/>
        <w:t>[If yes] - How much is too much? Where is the line?</w:t>
      </w:r>
    </w:p>
    <w:p w14:paraId="575B9AF0" w14:textId="77777777" w:rsidR="001D2DAD" w:rsidRDefault="001D2DAD" w:rsidP="001D2DAD"/>
    <w:p w14:paraId="7053C186" w14:textId="77777777" w:rsidR="001D2DAD" w:rsidRDefault="001D2DAD" w:rsidP="001D2DAD">
      <w:r>
        <w:t>Loneliness and mental health</w:t>
      </w:r>
    </w:p>
    <w:p w14:paraId="583437CD" w14:textId="77777777" w:rsidR="001D2DAD" w:rsidRDefault="001D2DAD" w:rsidP="001D2DAD">
      <w:r>
        <w:t xml:space="preserve"> 9.  Do you think feeling lonely is connected to your mental health?</w:t>
      </w:r>
    </w:p>
    <w:p w14:paraId="664D92B4" w14:textId="77777777" w:rsidR="001D2DAD" w:rsidRDefault="001D2DAD" w:rsidP="001D2DAD">
      <w:r>
        <w:t>•</w:t>
      </w:r>
      <w:r>
        <w:tab/>
        <w:t>[if yes]: In what ways?</w:t>
      </w:r>
    </w:p>
    <w:p w14:paraId="4901FE6C" w14:textId="77777777" w:rsidR="001D2DAD" w:rsidRDefault="001D2DAD" w:rsidP="001D2DAD">
      <w:r>
        <w:t>Interviewer Prompts:</w:t>
      </w:r>
    </w:p>
    <w:p w14:paraId="6C8A58D0" w14:textId="77777777" w:rsidR="001D2DAD" w:rsidRDefault="001D2DAD" w:rsidP="001D2DAD">
      <w:r>
        <w:t>•</w:t>
      </w:r>
      <w:r>
        <w:tab/>
        <w:t>Does feeling lonely make your mental health worse? In what ways?</w:t>
      </w:r>
    </w:p>
    <w:p w14:paraId="127E0CC4" w14:textId="77777777" w:rsidR="001D2DAD" w:rsidRDefault="001D2DAD" w:rsidP="001D2DAD">
      <w:r>
        <w:t>•</w:t>
      </w:r>
      <w:r>
        <w:tab/>
        <w:t>Do you think your mental health problems contribute to your loneliness? [Prompts: e.g.  side effects of medication, the age you developed mental health problems.]</w:t>
      </w:r>
    </w:p>
    <w:p w14:paraId="08BC6F95" w14:textId="77777777" w:rsidR="001D2DAD" w:rsidRDefault="001D2DAD" w:rsidP="001D2DAD">
      <w:r>
        <w:t>•</w:t>
      </w:r>
      <w:r>
        <w:tab/>
        <w:t>Do you feel that loneliness is different/distinct from your mental health problems?</w:t>
      </w:r>
    </w:p>
    <w:p w14:paraId="40115955" w14:textId="77777777" w:rsidR="001D2DAD" w:rsidRDefault="001D2DAD" w:rsidP="001D2DAD">
      <w:r>
        <w:t>•</w:t>
      </w:r>
      <w:r>
        <w:tab/>
        <w:t xml:space="preserve">Thinking back to when your mental health problems first started, do you think that feeling lonely came before or after? </w:t>
      </w:r>
    </w:p>
    <w:p w14:paraId="749CE02D" w14:textId="77777777" w:rsidR="001D2DAD" w:rsidRDefault="001D2DAD" w:rsidP="001D2DAD">
      <w:r>
        <w:t>•</w:t>
      </w:r>
      <w:r>
        <w:tab/>
        <w:t>[If loneliness came first]: Has your experience of loneliness changed since having mental health problems?</w:t>
      </w:r>
    </w:p>
    <w:p w14:paraId="4151176F" w14:textId="77777777" w:rsidR="001D2DAD" w:rsidRDefault="001D2DAD" w:rsidP="001D2DAD">
      <w:r>
        <w:t> </w:t>
      </w:r>
    </w:p>
    <w:p w14:paraId="5EFCC52E" w14:textId="77777777" w:rsidR="001D2DAD" w:rsidRDefault="001D2DAD" w:rsidP="001D2DAD">
      <w:r>
        <w:t>10. Do you feel you belong in the community around you and with your family and friends?</w:t>
      </w:r>
    </w:p>
    <w:p w14:paraId="222556F8" w14:textId="77777777" w:rsidR="001D2DAD" w:rsidRDefault="001D2DAD" w:rsidP="001D2DAD">
      <w:r>
        <w:t>•</w:t>
      </w:r>
      <w:r>
        <w:tab/>
        <w:t xml:space="preserve">[If not]: Can you tell me more about this feeling of not belonging? In what ways, if any, does that relate to your feeling of loneliness?  </w:t>
      </w:r>
    </w:p>
    <w:p w14:paraId="0D863918" w14:textId="77777777" w:rsidR="001D2DAD" w:rsidRDefault="001D2DAD" w:rsidP="001D2DAD"/>
    <w:p w14:paraId="71490EC1" w14:textId="77777777" w:rsidR="001D2DAD" w:rsidRDefault="001D2DAD" w:rsidP="001D2DAD">
      <w:r>
        <w:t xml:space="preserve">11. Have you ever discussed feeling lonely with family, friends or any healthcare professional? </w:t>
      </w:r>
    </w:p>
    <w:p w14:paraId="1AC7F56E" w14:textId="77777777" w:rsidR="001D2DAD" w:rsidRDefault="001D2DAD" w:rsidP="001D2DAD">
      <w:r>
        <w:t>If so, what happened next, did it help?</w:t>
      </w:r>
    </w:p>
    <w:p w14:paraId="041F456C" w14:textId="77777777" w:rsidR="001D2DAD" w:rsidRDefault="001D2DAD" w:rsidP="001D2DAD"/>
    <w:p w14:paraId="3EB6E626" w14:textId="77777777" w:rsidR="001D2DAD" w:rsidRDefault="001D2DAD" w:rsidP="001D2DAD">
      <w:r>
        <w:t>Final questions:</w:t>
      </w:r>
    </w:p>
    <w:p w14:paraId="09A81633" w14:textId="77777777" w:rsidR="001D2DAD" w:rsidRDefault="001D2DAD" w:rsidP="001D2DAD">
      <w:r>
        <w:lastRenderedPageBreak/>
        <w:t>12. Are there ways in which you have tried to reduce your loneliness? What has and has not worked?</w:t>
      </w:r>
    </w:p>
    <w:p w14:paraId="10686691" w14:textId="77777777" w:rsidR="001D2DAD" w:rsidRDefault="001D2DAD" w:rsidP="001D2DAD">
      <w:r>
        <w:t xml:space="preserve">Interviewer Prompts: </w:t>
      </w:r>
    </w:p>
    <w:p w14:paraId="10337975" w14:textId="77777777" w:rsidR="001D2DAD" w:rsidRDefault="001D2DAD" w:rsidP="001D2DAD">
      <w:r>
        <w:t>•</w:t>
      </w:r>
      <w:r>
        <w:tab/>
        <w:t>Do you have coping strategies that you use?</w:t>
      </w:r>
    </w:p>
    <w:p w14:paraId="21C73A7F" w14:textId="77777777" w:rsidR="001D2DAD" w:rsidRDefault="001D2DAD" w:rsidP="001D2DAD">
      <w:r>
        <w:t>•</w:t>
      </w:r>
      <w:r>
        <w:tab/>
        <w:t>Have you had support with this? What kind of support? Has this helped?</w:t>
      </w:r>
    </w:p>
    <w:p w14:paraId="731BEE6E" w14:textId="77777777" w:rsidR="001D2DAD" w:rsidRDefault="001D2DAD" w:rsidP="001D2DAD"/>
    <w:p w14:paraId="1196D911" w14:textId="77777777" w:rsidR="001D2DAD" w:rsidRDefault="001D2DAD" w:rsidP="001D2DAD">
      <w:r>
        <w:t>13. What would not being lonely look like for you?</w:t>
      </w:r>
    </w:p>
    <w:p w14:paraId="63121241" w14:textId="77777777" w:rsidR="001D2DAD" w:rsidRDefault="001D2DAD" w:rsidP="001D2DAD">
      <w:r>
        <w:t xml:space="preserve">Interviewer Prompts: </w:t>
      </w:r>
    </w:p>
    <w:p w14:paraId="7C66C8B5" w14:textId="4753207A" w:rsidR="001D2DAD" w:rsidRDefault="001D2DAD" w:rsidP="001D2DAD">
      <w:r>
        <w:t>•</w:t>
      </w:r>
      <w:r>
        <w:tab/>
        <w:t>How do you imagine your life would be different?</w:t>
      </w:r>
    </w:p>
    <w:sectPr w:rsidR="001D2DA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74A7A" w14:textId="77777777" w:rsidR="00A478F6" w:rsidRDefault="00A478F6" w:rsidP="00A478F6">
      <w:pPr>
        <w:spacing w:after="0" w:line="240" w:lineRule="auto"/>
      </w:pPr>
      <w:r>
        <w:separator/>
      </w:r>
    </w:p>
  </w:endnote>
  <w:endnote w:type="continuationSeparator" w:id="0">
    <w:p w14:paraId="3F2A2F0E" w14:textId="77777777" w:rsidR="00A478F6" w:rsidRDefault="00A478F6" w:rsidP="00A47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524575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8BE4904" w14:textId="49DB5AA6" w:rsidR="00A478F6" w:rsidRDefault="00A478F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55622D1" w14:textId="77777777" w:rsidR="00A478F6" w:rsidRDefault="00A478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A7E1E" w14:textId="77777777" w:rsidR="00A478F6" w:rsidRDefault="00A478F6" w:rsidP="00A478F6">
      <w:pPr>
        <w:spacing w:after="0" w:line="240" w:lineRule="auto"/>
      </w:pPr>
      <w:r>
        <w:separator/>
      </w:r>
    </w:p>
  </w:footnote>
  <w:footnote w:type="continuationSeparator" w:id="0">
    <w:p w14:paraId="217DDD42" w14:textId="77777777" w:rsidR="00A478F6" w:rsidRDefault="00A478F6" w:rsidP="00A478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DAD"/>
    <w:rsid w:val="001D2DAD"/>
    <w:rsid w:val="00251186"/>
    <w:rsid w:val="002C2598"/>
    <w:rsid w:val="00A478F6"/>
    <w:rsid w:val="00DF7229"/>
    <w:rsid w:val="00EF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73E6E"/>
  <w15:chartTrackingRefBased/>
  <w15:docId w15:val="{F59BE6ED-498E-4978-922F-A2BBEDA20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8F6"/>
  </w:style>
  <w:style w:type="paragraph" w:styleId="Footer">
    <w:name w:val="footer"/>
    <w:basedOn w:val="Normal"/>
    <w:link w:val="FooterChar"/>
    <w:uiPriority w:val="99"/>
    <w:unhideWhenUsed/>
    <w:rsid w:val="00A47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en, Mary</dc:creator>
  <cp:keywords/>
  <dc:description/>
  <cp:lastModifiedBy>Birken, Mary</cp:lastModifiedBy>
  <cp:revision>3</cp:revision>
  <dcterms:created xsi:type="dcterms:W3CDTF">2023-02-02T13:14:00Z</dcterms:created>
  <dcterms:modified xsi:type="dcterms:W3CDTF">2023-02-02T13:14:00Z</dcterms:modified>
</cp:coreProperties>
</file>